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08BC7" w14:textId="77777777" w:rsidR="008003F2" w:rsidRDefault="008003F2" w:rsidP="008003F2"/>
    <w:p w14:paraId="4E6F2AD5" w14:textId="6CB188CB" w:rsidR="008003F2" w:rsidRPr="00A32751" w:rsidRDefault="00645263" w:rsidP="008003F2">
      <w:pPr>
        <w:rPr>
          <w:rFonts w:ascii="Times New Roman" w:hAnsi="Times New Roman" w:cs="Times New Roman"/>
          <w:sz w:val="24"/>
          <w:szCs w:val="24"/>
        </w:rPr>
      </w:pPr>
      <w:r w:rsidRPr="00A327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8003F2" w:rsidRPr="00A32751">
        <w:rPr>
          <w:rFonts w:ascii="Times New Roman" w:hAnsi="Times New Roman" w:cs="Times New Roman"/>
          <w:color w:val="000000" w:themeColor="text1"/>
          <w:sz w:val="24"/>
          <w:szCs w:val="24"/>
        </w:rPr>
        <w:t>. Prevalence of maternal education level of 6-59-month-old children in the MENA and LAC regions.</w:t>
      </w:r>
      <w:r w:rsidR="008003F2" w:rsidRPr="00A3275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758" w:type="dxa"/>
        <w:tblInd w:w="113" w:type="dxa"/>
        <w:tblLook w:val="04A0" w:firstRow="1" w:lastRow="0" w:firstColumn="1" w:lastColumn="0" w:noHBand="0" w:noVBand="1"/>
      </w:tblPr>
      <w:tblGrid>
        <w:gridCol w:w="1655"/>
        <w:gridCol w:w="5714"/>
        <w:gridCol w:w="1525"/>
        <w:gridCol w:w="1724"/>
        <w:gridCol w:w="2140"/>
      </w:tblGrid>
      <w:tr w:rsidR="008003F2" w:rsidRPr="00A32751" w14:paraId="3C10DE19" w14:textId="77777777" w:rsidTr="00E86633">
        <w:trPr>
          <w:trHeight w:val="252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098B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DD02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6274" w14:textId="77777777" w:rsidR="008003F2" w:rsidRPr="00A32751" w:rsidRDefault="008003F2" w:rsidP="00E8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%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D5FA" w14:textId="77777777" w:rsidR="008003F2" w:rsidRPr="00A32751" w:rsidRDefault="008003F2" w:rsidP="00E8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(%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CFDA" w14:textId="77777777" w:rsidR="008003F2" w:rsidRPr="00A32751" w:rsidRDefault="008003F2" w:rsidP="00E8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plus (%)</w:t>
            </w:r>
          </w:p>
        </w:tc>
      </w:tr>
      <w:tr w:rsidR="008003F2" w:rsidRPr="00A32751" w14:paraId="73D582F9" w14:textId="77777777" w:rsidTr="00E86633">
        <w:trPr>
          <w:trHeight w:val="252"/>
        </w:trPr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4151" w14:textId="77777777" w:rsidR="008003F2" w:rsidRPr="00A32751" w:rsidRDefault="008003F2" w:rsidP="00E8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A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47B145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geria, 2013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6CD3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9C7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60F6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8003F2" w:rsidRPr="00A32751" w14:paraId="013032B9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E80D8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1B803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ibouti, 20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00E4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EE57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4C5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8003F2" w:rsidRPr="00A32751" w14:paraId="6F7A1E35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68E84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663758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, 20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04B1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FB06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17C8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</w:tr>
      <w:tr w:rsidR="008003F2" w:rsidRPr="00A32751" w14:paraId="236C38E1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5CD31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DA70C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, 20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2D7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C0E3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A712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</w:tr>
      <w:tr w:rsidR="008003F2" w:rsidRPr="00A32751" w14:paraId="3D6743CF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ED354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DEAD9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rdan, 2012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5C8E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5F4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AFF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</w:tr>
      <w:tr w:rsidR="008003F2" w:rsidRPr="00A32751" w14:paraId="57868E4B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129D3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E6462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, 20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DF08D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208E4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117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8003F2" w:rsidRPr="00A32751" w14:paraId="6A0405AD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DB673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D4681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lestine, 2014 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657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F66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A0C9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</w:tr>
      <w:tr w:rsidR="008003F2" w:rsidRPr="00A32751" w14:paraId="7FF80E2F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AA2B4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0999A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dan, 2014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63FE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BFD8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A0A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8003F2" w:rsidRPr="00A32751" w14:paraId="57811535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52F23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E3A89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ria, 2006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9E6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4FA7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6DAA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</w:tr>
      <w:tr w:rsidR="008003F2" w:rsidRPr="00A32751" w14:paraId="2D7889D0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7753D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9569D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sia, 201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9A61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50CF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D95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</w:tr>
      <w:tr w:rsidR="008003F2" w:rsidRPr="00A32751" w14:paraId="4968FB87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BA970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FDBFE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men, 2013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782D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CE66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D36D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</w:tr>
      <w:tr w:rsidR="008003F2" w:rsidRPr="00A32751" w14:paraId="2A9A85A4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63857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72C5AB1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ed MEN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A00029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32DFC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0196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</w:tr>
      <w:tr w:rsidR="008003F2" w:rsidRPr="00A32751" w14:paraId="2E88DE28" w14:textId="77777777" w:rsidTr="00E86633">
        <w:trPr>
          <w:trHeight w:val="252"/>
        </w:trPr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B189" w14:textId="77777777" w:rsidR="008003F2" w:rsidRPr="00A32751" w:rsidRDefault="008003F2" w:rsidP="00E86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C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876C9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rbados, 2012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E8B2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A8D1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1D97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</w:tr>
      <w:tr w:rsidR="008003F2" w:rsidRPr="00A32751" w14:paraId="5C596122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F7621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3A268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ze, 2015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687E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753A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088A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</w:tr>
      <w:tr w:rsidR="008003F2" w:rsidRPr="00A32751" w14:paraId="336F42F2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04EBC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96606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ombia, 2010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EB63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34DE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04E2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</w:tr>
      <w:tr w:rsidR="008003F2" w:rsidRPr="00A32751" w14:paraId="7F799232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80685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EF689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minican Republic, 2013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8D8F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6BB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DB66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</w:tr>
      <w:tr w:rsidR="008003F2" w:rsidRPr="00A32751" w14:paraId="0E9DACAD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A8691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395E8A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 Salvador, 2014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A35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2CD7F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3DE8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</w:tr>
      <w:tr w:rsidR="008003F2" w:rsidRPr="00A32751" w14:paraId="3A82B3C0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60F96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0C3CF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temala, 2015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BFA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5EC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CEB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</w:tr>
      <w:tr w:rsidR="008003F2" w:rsidRPr="00A32751" w14:paraId="52F5647C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6A218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F5484A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yana, 2014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02FE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A861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96D6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</w:t>
            </w:r>
          </w:p>
        </w:tc>
      </w:tr>
      <w:tr w:rsidR="008003F2" w:rsidRPr="00A32751" w14:paraId="10795D4C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CD399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E534D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iti, 2012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65B9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3F40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5A4F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</w:tr>
      <w:tr w:rsidR="008003F2" w:rsidRPr="00A32751" w14:paraId="465010B1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CE2DC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7D8E0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nduras, 2011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0A1A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63AF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FB0D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 w:rsidR="008003F2" w:rsidRPr="00A32751" w14:paraId="551987C5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D3098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5DE5FA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xico, 2015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687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2D8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244E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</w:tr>
      <w:tr w:rsidR="008003F2" w:rsidRPr="00A32751" w14:paraId="13FC9C76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A7CB0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E49E6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guay, 2016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CDD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011B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4BA3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</w:tr>
      <w:tr w:rsidR="008003F2" w:rsidRPr="00A32751" w14:paraId="5AEA04CC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B1217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1D12E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u, 2012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7681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ED75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7CFF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</w:tr>
      <w:tr w:rsidR="008003F2" w:rsidRPr="00A32751" w14:paraId="5997BF5A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6EEDC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64537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iname, 2010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19E9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CBB3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5383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</w:tr>
      <w:tr w:rsidR="008003F2" w:rsidRPr="00643051" w14:paraId="08770342" w14:textId="77777777" w:rsidTr="00E86633">
        <w:trPr>
          <w:trHeight w:val="252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4B5CA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D0ED4E8" w14:textId="77777777" w:rsidR="008003F2" w:rsidRPr="00A32751" w:rsidRDefault="008003F2" w:rsidP="00E86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ed LA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0AAFE7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0B3924" w14:textId="77777777" w:rsidR="008003F2" w:rsidRPr="00A327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9BD63F" w14:textId="77777777" w:rsidR="008003F2" w:rsidRPr="00643051" w:rsidRDefault="008003F2" w:rsidP="00E86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</w:tbl>
    <w:p w14:paraId="58C4C2AF" w14:textId="77777777" w:rsidR="008003F2" w:rsidRPr="00006054" w:rsidRDefault="008003F2" w:rsidP="008003F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6D86E6" w14:textId="421CAE94" w:rsidR="00430ED7" w:rsidRDefault="00430ED7">
      <w:pPr>
        <w:spacing w:after="160" w:line="259" w:lineRule="auto"/>
      </w:pPr>
      <w:r>
        <w:br w:type="page"/>
      </w:r>
    </w:p>
    <w:p w14:paraId="7A65A441" w14:textId="281ECD7E" w:rsidR="00694BEB" w:rsidRPr="00694BEB" w:rsidRDefault="00430ED7" w:rsidP="00694BEB">
      <w:pPr>
        <w:rPr>
          <w:rFonts w:ascii="Times New Roman" w:hAnsi="Times New Roman" w:cs="Times New Roman"/>
          <w:sz w:val="24"/>
          <w:szCs w:val="24"/>
        </w:rPr>
      </w:pPr>
      <w:r w:rsidRPr="00430ED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2- </w:t>
      </w:r>
      <w:r w:rsidR="00694BEB">
        <w:rPr>
          <w:rFonts w:ascii="Times New Roman" w:hAnsi="Times New Roman" w:cs="Times New Roman"/>
          <w:sz w:val="24"/>
          <w:szCs w:val="24"/>
        </w:rPr>
        <w:t xml:space="preserve">Unadjusted odds of </w:t>
      </w:r>
      <w:r w:rsidR="00694BEB" w:rsidRPr="00694BEB">
        <w:rPr>
          <w:rFonts w:ascii="Times New Roman" w:hAnsi="Times New Roman" w:cs="Times New Roman"/>
          <w:sz w:val="24"/>
          <w:szCs w:val="24"/>
        </w:rPr>
        <w:t>stunting, overweight and child-level double burden</w:t>
      </w:r>
      <w:r w:rsidR="00694BEB">
        <w:rPr>
          <w:rFonts w:ascii="Times New Roman" w:hAnsi="Times New Roman" w:cs="Times New Roman"/>
          <w:sz w:val="24"/>
          <w:szCs w:val="24"/>
        </w:rPr>
        <w:t xml:space="preserve"> </w:t>
      </w:r>
      <w:r w:rsidR="00694BEB" w:rsidRPr="00694BEB">
        <w:rPr>
          <w:rFonts w:ascii="Times New Roman" w:hAnsi="Times New Roman" w:cs="Times New Roman"/>
          <w:sz w:val="24"/>
          <w:szCs w:val="24"/>
        </w:rPr>
        <w:t xml:space="preserve">from aggregated LAC and MENA </w:t>
      </w:r>
      <w:r w:rsidR="00694BEB">
        <w:rPr>
          <w:rFonts w:ascii="Times New Roman" w:hAnsi="Times New Roman" w:cs="Times New Roman"/>
          <w:sz w:val="24"/>
          <w:szCs w:val="24"/>
        </w:rPr>
        <w:t xml:space="preserve">datasets. </w:t>
      </w:r>
    </w:p>
    <w:p w14:paraId="61622BEB" w14:textId="24F83D90" w:rsidR="00B6079C" w:rsidRPr="00430ED7" w:rsidRDefault="00B6079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5064" w:type="pct"/>
        <w:tblLook w:val="04A0" w:firstRow="1" w:lastRow="0" w:firstColumn="1" w:lastColumn="0" w:noHBand="0" w:noVBand="1"/>
      </w:tblPr>
      <w:tblGrid>
        <w:gridCol w:w="1316"/>
        <w:gridCol w:w="5658"/>
        <w:gridCol w:w="732"/>
        <w:gridCol w:w="732"/>
        <w:gridCol w:w="732"/>
        <w:gridCol w:w="879"/>
        <w:gridCol w:w="732"/>
        <w:gridCol w:w="732"/>
        <w:gridCol w:w="732"/>
        <w:gridCol w:w="871"/>
      </w:tblGrid>
      <w:tr w:rsidR="00430ED7" w:rsidRPr="00430ED7" w14:paraId="21982AC6" w14:textId="77777777" w:rsidTr="00694BEB">
        <w:trPr>
          <w:trHeight w:val="24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D39B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63E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2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29768F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A</w:t>
            </w:r>
          </w:p>
        </w:tc>
        <w:tc>
          <w:tcPr>
            <w:tcW w:w="1169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B62436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</w:t>
            </w:r>
          </w:p>
        </w:tc>
      </w:tr>
      <w:tr w:rsidR="00430ED7" w:rsidRPr="00430ED7" w14:paraId="7B636AB3" w14:textId="77777777" w:rsidTr="00694BEB">
        <w:trPr>
          <w:trHeight w:val="253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AAD8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428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2DC2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1C2F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FED18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B080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EA53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C6B77" w14:textId="77777777" w:rsidR="00430ED7" w:rsidRPr="00430ED7" w:rsidRDefault="00430ED7" w:rsidP="0043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694BEB" w:rsidRPr="00430ED7" w14:paraId="03403D28" w14:textId="77777777" w:rsidTr="00694BEB">
        <w:trPr>
          <w:trHeight w:val="240"/>
        </w:trPr>
        <w:tc>
          <w:tcPr>
            <w:tcW w:w="50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001574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unting </w:t>
            </w:r>
          </w:p>
        </w:tc>
        <w:tc>
          <w:tcPr>
            <w:tcW w:w="21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6C4" w14:textId="07ABF199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referent: male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1F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470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83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3EDD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4F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1D7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BCE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156E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50E47E51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6DB7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CA0" w14:textId="097FE858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8DC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6C2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1F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FED8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2A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0C6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9E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BDDA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5482753D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ED5B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F98F" w14:textId="49596A2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referent: 12 to 23 months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25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3DC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09F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8F5F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FFE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591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C47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689D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1D315BFB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87C3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975" w14:textId="667DD09F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24 to 59 month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5E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7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F1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DD0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5DC7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99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6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7A1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6C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41A4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00832C8A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2708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AF8" w14:textId="791D5955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referent: urban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EF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F8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B0B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D6E6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928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8F8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7E3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5192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5E601C9B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05A2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14A" w14:textId="6DAAD338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3CD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28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55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7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517C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CD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.0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E96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D07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.2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4453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30CBA8FD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6470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3794" w14:textId="44A00BDD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ternal Education (referent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e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06A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EF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DA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54B9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3A2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4F7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1B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1B2F8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67744963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EC40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3BF" w14:textId="0E929ED3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ABE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F17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F7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AAA6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9E1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911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8A0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504C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2644E4C6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03CA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6EE" w14:textId="1F1BC72C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econd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u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873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8C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0C8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E11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37F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42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AE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2F81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687FF915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945E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E82" w14:textId="3924BA33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alth Quintiles (referent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orest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C8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EB8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EAC0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B7A2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F38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4F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0E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C77E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3C09B330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38EB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401" w14:textId="3C4664E2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5CD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E8E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1FD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6616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7DE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83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C15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FE6E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45BABE7D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C03B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88E" w14:textId="507D58F5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12D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7A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961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850F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31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50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567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A4CA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1FCC3571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AA0D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4E3A" w14:textId="3B669E59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7E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C30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6A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6493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D1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2E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BA9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1EA7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4A4DFD84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AF50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574" w14:textId="1FC95DD4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ealthiest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74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4B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D4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2E51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49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07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10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D7CE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4EB1FE07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388F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6285" w14:textId="1A9D199D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er (referent: unimproved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7E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4C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A8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D8AF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3C7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67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53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A797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044A822C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B36E0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B2B" w14:textId="623CC908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ater piped into dwelling or piped to plot/yard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88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5E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05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49AA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37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A0C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E99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D6CF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127FC17D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0932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D9E0" w14:textId="0240EEFD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nitation (referent: unimproved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268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5C0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B290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7FF2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4D0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28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4C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7388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5E3BA643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2E839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437D" w14:textId="45D6D624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oilet has either piped sewage system or septic tank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F3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88A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35E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0DB3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A9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B88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FD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A84F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3832B247" w14:textId="77777777" w:rsidTr="00694BEB">
        <w:trPr>
          <w:trHeight w:val="240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635F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9D1" w14:textId="40A54112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breastfeeding (referent: no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5C8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3C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1C4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1F8A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151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B9B8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1A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7883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42AB0244" w14:textId="77777777" w:rsidTr="00694BEB">
        <w:trPr>
          <w:trHeight w:val="253"/>
        </w:trPr>
        <w:tc>
          <w:tcPr>
            <w:tcW w:w="5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E1C0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5B792" w14:textId="0026A156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e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0280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7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C025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9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71D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5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5FB5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990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8D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62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7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D13B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2DD52D46" w14:textId="77777777" w:rsidTr="00694BEB">
        <w:trPr>
          <w:trHeight w:val="240"/>
        </w:trPr>
        <w:tc>
          <w:tcPr>
            <w:tcW w:w="5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582C4F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weight 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964" w14:textId="0CD434E8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referent: male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85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B9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9D4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7F90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B0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6A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975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4F98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2D57CADF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6949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875" w14:textId="121E1B9D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426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FA2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8AD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F606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55F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D7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9C6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0A2F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</w:tr>
      <w:tr w:rsidR="00694BEB" w:rsidRPr="00430ED7" w14:paraId="0A07678F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EA64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BE6" w14:textId="72FB9B4A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referent: 12 to 23 months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30E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C4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61A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7B76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C5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2D3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98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F03F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0A395383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C8A1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748" w14:textId="33C8F0A8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24 to 59 month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4D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6B7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A5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0C7B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73F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4F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09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71E1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2AE4A37B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57A3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D16" w14:textId="2A89EC38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referent: urban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BF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AD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676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0A3F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A9C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CF2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F0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3154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6F3C4504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0793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437" w14:textId="6186884B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C4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830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AA1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E77E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F8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F9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47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FB19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0AB0343C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0AAE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BDB" w14:textId="67CF6C49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ternal Education (referent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e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7C9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548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693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3BA0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DD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70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E8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F3DB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6C076C11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09AA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6CA" w14:textId="3618D49D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6F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3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64A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95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5A9D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414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3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02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12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9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74D2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694BEB" w:rsidRPr="00430ED7" w14:paraId="100B3CE3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9AA08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771" w14:textId="5911E6C0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econd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u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82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6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BF0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EB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5D8A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85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.3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DB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6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F4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3.2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8C00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6DA1C6E0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B855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3C5" w14:textId="6952AD86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alth Quintiles (referent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orest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EE0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B2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F97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F0E5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DB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34B8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252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0066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1863FF26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7611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3713" w14:textId="286FC698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2A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6D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56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3720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E9F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482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7A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7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D9D2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694BEB" w:rsidRPr="00430ED7" w14:paraId="70ADDC25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01E0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E52" w14:textId="3C05B018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29B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FC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27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04A8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041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70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B1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2C1B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694BEB" w:rsidRPr="00430ED7" w14:paraId="6D38B4CC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37BC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FA7" w14:textId="01A039F5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E2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88C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51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3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EF35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5A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9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900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3E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.3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371F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6DAA503C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CF7A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A7B" w14:textId="68CA8DB3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ealthiest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539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8B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AD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3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048C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BB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99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FAB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7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20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.5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3601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1E85A2A9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4EDA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F9E" w14:textId="65548CDD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er (referent: unimproved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B9F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3E5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9D7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1DACB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666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4C8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76B0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A031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7B505F15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DF94D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287" w14:textId="3ED0C496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ater piped into dwelling or piped to plot/yard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975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6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A0E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00D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41AF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E05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3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A5A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AEA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AAC4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94BEB" w:rsidRPr="00430ED7" w14:paraId="166A8CFF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C9E6A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707" w14:textId="64D3ED3D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nitation (referent: unimproved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DE50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39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E74C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05A3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FA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BD8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2E3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CF0B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4C57DD41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FCC2F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DBB" w14:textId="2A91DBDC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oilet has either piped sewage system or septic tank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03C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6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29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C57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7B525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77C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67C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1A8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43E53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694BEB" w:rsidRPr="00430ED7" w14:paraId="6C6BEA74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FDE0E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97F3" w14:textId="482B68F6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breastfeeding (referent: no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2F7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77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2D76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9FD47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EE9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CB2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084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DB881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BEB" w:rsidRPr="00430ED7" w14:paraId="2F26E323" w14:textId="77777777" w:rsidTr="00694BEB">
        <w:trPr>
          <w:trHeight w:val="253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E49D3" w14:textId="77777777" w:rsidR="00694BEB" w:rsidRPr="00430ED7" w:rsidRDefault="00694BEB" w:rsidP="0069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C37F" w14:textId="297039D8" w:rsidR="00694BEB" w:rsidRPr="00430ED7" w:rsidRDefault="00694BEB" w:rsidP="00694BEB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e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C08B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8A6F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89A91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E892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FE319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18C2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AD326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31844" w14:textId="77777777" w:rsidR="00694BEB" w:rsidRPr="00430ED7" w:rsidRDefault="00694BEB" w:rsidP="00694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</w:tr>
      <w:tr w:rsidR="00430ED7" w:rsidRPr="00430ED7" w14:paraId="09B390DC" w14:textId="77777777" w:rsidTr="00694BEB">
        <w:trPr>
          <w:trHeight w:val="240"/>
        </w:trPr>
        <w:tc>
          <w:tcPr>
            <w:tcW w:w="5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1E4881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nted-overweight double burden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993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referent: male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C4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C1A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FB0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3FD42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BEB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00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53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54CE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4F9A4745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90D1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AB34" w14:textId="77777777" w:rsidR="00430ED7" w:rsidRPr="00430ED7" w:rsidRDefault="00430ED7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DC2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C472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220E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5485A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9A8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B0A1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C7D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825AE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430ED7" w:rsidRPr="00430ED7" w14:paraId="377B37C8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D11B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3F52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referent: 12 to 23 months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C4A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20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8960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9E8C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663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430A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88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E9A1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5F4BE908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7C70E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DEE" w14:textId="77777777" w:rsidR="00430ED7" w:rsidRPr="00430ED7" w:rsidRDefault="00430ED7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24 to 59 month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5FD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85A4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2CD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BBD5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9026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9D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1DB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CE50D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30ED7" w:rsidRPr="00430ED7" w14:paraId="0E12D63C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7B26B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CE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referent: urban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D7EE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9E06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0D8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A7130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CA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A5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69C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ECE0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6F2209F8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180A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419" w14:textId="77777777" w:rsidR="00430ED7" w:rsidRPr="00430ED7" w:rsidRDefault="00430ED7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8F7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70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E75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8031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9EA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E4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08C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7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6882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</w:tr>
      <w:tr w:rsidR="00430ED7" w:rsidRPr="00430ED7" w14:paraId="71949623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56C14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DD9" w14:textId="3E06D982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ternal Education (referent: </w:t>
            </w:r>
            <w:r w:rsidR="00694B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e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23F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F5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2F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D7154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A9DC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0FC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B5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028A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33005A9A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0A62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C6E" w14:textId="77777777" w:rsidR="00430ED7" w:rsidRPr="00430ED7" w:rsidRDefault="00430ED7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19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06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158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58C7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A6B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37D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81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.1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864C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430ED7" w:rsidRPr="00430ED7" w14:paraId="0EFD2AF9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0941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47DE" w14:textId="5B946DE3" w:rsidR="00430ED7" w:rsidRPr="00430ED7" w:rsidRDefault="00694BEB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430ED7" w:rsidRPr="00430ED7">
              <w:rPr>
                <w:rFonts w:ascii="Times New Roman" w:eastAsia="Times New Roman" w:hAnsi="Times New Roman" w:cs="Times New Roman"/>
                <w:color w:val="000000"/>
              </w:rPr>
              <w:t>econd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u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FB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2E5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633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4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4B8AE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AC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FF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B13E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8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4988C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</w:tr>
      <w:tr w:rsidR="00430ED7" w:rsidRPr="00430ED7" w14:paraId="55531666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64C74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C83E" w14:textId="7934FCB6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alth Quintiles (referent: </w:t>
            </w:r>
            <w:r w:rsidR="00694B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orest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50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2E8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C0EB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8F42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A06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6F52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802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BDFB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7FDAB31A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F1E7E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700" w14:textId="77777777" w:rsidR="00430ED7" w:rsidRPr="00430ED7" w:rsidRDefault="00430ED7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55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815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34A1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BD86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868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376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338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3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6273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</w:tr>
      <w:tr w:rsidR="00430ED7" w:rsidRPr="00430ED7" w14:paraId="69F1332E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5FC0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377" w14:textId="77777777" w:rsidR="00430ED7" w:rsidRPr="00430ED7" w:rsidRDefault="00430ED7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B4C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46A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2DE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98681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41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4A42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D60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6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A2F32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</w:tr>
      <w:tr w:rsidR="00430ED7" w:rsidRPr="00430ED7" w14:paraId="77ECAB1C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55762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51E" w14:textId="77777777" w:rsidR="00430ED7" w:rsidRPr="00430ED7" w:rsidRDefault="00430ED7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B38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F9C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BA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9185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E7A6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9290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E2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4F30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430ED7" w:rsidRPr="00430ED7" w14:paraId="6BFDE5A1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D4144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D59" w14:textId="1C85109F" w:rsidR="00430ED7" w:rsidRPr="00430ED7" w:rsidRDefault="00694BEB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430ED7"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ealthiest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2C1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70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D7C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D6DC8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9D0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EE8E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92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3B686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</w:tr>
      <w:tr w:rsidR="00430ED7" w:rsidRPr="00430ED7" w14:paraId="2D1D39C2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F3F1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520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er (referent: unimproved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8D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D3A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3E4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6987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F3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B0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5B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0703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27625C72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D8A3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9EE" w14:textId="5F2BC485" w:rsidR="00430ED7" w:rsidRPr="00430ED7" w:rsidRDefault="00694BEB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430ED7" w:rsidRPr="00430ED7">
              <w:rPr>
                <w:rFonts w:ascii="Times New Roman" w:eastAsia="Times New Roman" w:hAnsi="Times New Roman" w:cs="Times New Roman"/>
                <w:color w:val="000000"/>
              </w:rPr>
              <w:t>ater piped into dwelling or piped to plot/yard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C2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7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BBA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7B2C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2.0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749E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98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580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D0B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2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4565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</w:tr>
      <w:tr w:rsidR="00430ED7" w:rsidRPr="00430ED7" w14:paraId="07BB60A1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1446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5BC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nitation (referent: unimproved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743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3E0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E38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975B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27C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B331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37F7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2DE6A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1E332C24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6A4FB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644" w14:textId="1A9B483A" w:rsidR="00430ED7" w:rsidRPr="00430ED7" w:rsidRDefault="00694BEB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430ED7" w:rsidRPr="00430ED7">
              <w:rPr>
                <w:rFonts w:ascii="Times New Roman" w:eastAsia="Times New Roman" w:hAnsi="Times New Roman" w:cs="Times New Roman"/>
                <w:color w:val="000000"/>
              </w:rPr>
              <w:t>oilet has either piped sewage system or septic tank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7AAD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3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0EF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A6D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5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E1947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CAF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E86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161C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7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8F45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430ED7" w:rsidRPr="00430ED7" w14:paraId="7A1FC607" w14:textId="77777777" w:rsidTr="00694BEB">
        <w:trPr>
          <w:trHeight w:val="240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115D4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3B0E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breastfeeding (referent: no)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8E82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E5F8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45A5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F89A9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CD24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97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A1B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5C268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0ED7" w:rsidRPr="00430ED7" w14:paraId="26D96B52" w14:textId="77777777" w:rsidTr="00694BEB">
        <w:trPr>
          <w:trHeight w:val="253"/>
        </w:trPr>
        <w:tc>
          <w:tcPr>
            <w:tcW w:w="5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CE7DD" w14:textId="77777777" w:rsidR="00430ED7" w:rsidRPr="00430ED7" w:rsidRDefault="00430ED7" w:rsidP="0043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E3BA" w14:textId="250360F9" w:rsidR="00430ED7" w:rsidRPr="00430ED7" w:rsidRDefault="00694BEB" w:rsidP="00430ED7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430ED7" w:rsidRPr="00430ED7">
              <w:rPr>
                <w:rFonts w:ascii="Times New Roman" w:eastAsia="Times New Roman" w:hAnsi="Times New Roman" w:cs="Times New Roman"/>
                <w:color w:val="000000"/>
              </w:rPr>
              <w:t xml:space="preserve">es </w:t>
            </w:r>
          </w:p>
        </w:tc>
        <w:tc>
          <w:tcPr>
            <w:tcW w:w="2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1344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D020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2CD9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1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D56C6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6D0E3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66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379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166B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1.0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AD565" w14:textId="77777777" w:rsidR="00430ED7" w:rsidRPr="00430ED7" w:rsidRDefault="00430ED7" w:rsidP="0043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0ED7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</w:tbl>
    <w:p w14:paraId="625E7283" w14:textId="77777777" w:rsidR="00430ED7" w:rsidRDefault="00430ED7"/>
    <w:sectPr w:rsidR="00430ED7" w:rsidSect="00007C33">
      <w:pgSz w:w="15840" w:h="12240" w:orient="landscape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xMTQ0N7cwM7W0NDJV0lEKTi0uzszPAykwrAUAnvEIfywAAAA="/>
  </w:docVars>
  <w:rsids>
    <w:rsidRoot w:val="008003F2"/>
    <w:rsid w:val="000C5C65"/>
    <w:rsid w:val="00430ED7"/>
    <w:rsid w:val="00645263"/>
    <w:rsid w:val="00694BEB"/>
    <w:rsid w:val="008003F2"/>
    <w:rsid w:val="00A32751"/>
    <w:rsid w:val="00B6079C"/>
    <w:rsid w:val="00C9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A8D2F"/>
  <w15:chartTrackingRefBased/>
  <w15:docId w15:val="{C9104EC9-DF8B-44D1-B1B2-3D4CBEA5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03F2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B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B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9429E-E909-48AF-980F-258F81C20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Jamaluddine</dc:creator>
  <cp:keywords/>
  <dc:description/>
  <cp:lastModifiedBy>Zeina Jamaluddine</cp:lastModifiedBy>
  <cp:revision>6</cp:revision>
  <dcterms:created xsi:type="dcterms:W3CDTF">2018-12-08T17:31:00Z</dcterms:created>
  <dcterms:modified xsi:type="dcterms:W3CDTF">2019-11-05T15:37:00Z</dcterms:modified>
</cp:coreProperties>
</file>